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554B2" w14:textId="77777777" w:rsidR="000A0778" w:rsidRPr="00DE5D1B" w:rsidRDefault="000A0778" w:rsidP="000A0778">
      <w:pPr>
        <w:pStyle w:val="Caption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DE5D1B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5A320D9A" w14:textId="77777777" w:rsidR="00CE4992" w:rsidRPr="00947D56" w:rsidRDefault="00CE4992" w:rsidP="00CE4992">
      <w:pPr>
        <w:rPr>
          <w:b/>
          <w:bCs/>
          <w:sz w:val="24"/>
          <w:szCs w:val="24"/>
        </w:rPr>
      </w:pPr>
      <w:r w:rsidRPr="00CC05CC">
        <w:rPr>
          <w:b/>
          <w:bCs/>
          <w:sz w:val="24"/>
          <w:szCs w:val="24"/>
        </w:rPr>
        <w:t>S1 Table:</w:t>
      </w:r>
      <w:r w:rsidRPr="00CC05CC">
        <w:rPr>
          <w:rFonts w:ascii="Calibri" w:eastAsia="Times New Roman" w:hAnsi="Calibri" w:cs="Calibri"/>
          <w:b/>
          <w:sz w:val="24"/>
          <w:szCs w:val="24"/>
          <w:lang w:eastAsia="en-AU"/>
        </w:rPr>
        <w:t xml:space="preserve"> </w:t>
      </w:r>
      <w:r w:rsidRPr="00CC05CC">
        <w:rPr>
          <w:b/>
          <w:bCs/>
        </w:rPr>
        <w:t xml:space="preserve">Potential survey items for Parts A and B sourced from literature on barriers and facilitators for data </w:t>
      </w:r>
      <w:proofErr w:type="gramStart"/>
      <w:r w:rsidRPr="00CC05CC">
        <w:rPr>
          <w:b/>
          <w:bCs/>
        </w:rPr>
        <w:t>reuse</w:t>
      </w:r>
      <w:proofErr w:type="gramEnd"/>
    </w:p>
    <w:tbl>
      <w:tblPr>
        <w:tblW w:w="852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568"/>
        <w:gridCol w:w="2977"/>
        <w:gridCol w:w="1984"/>
      </w:tblGrid>
      <w:tr w:rsidR="00CE4992" w:rsidRPr="005700CE" w14:paraId="36D93BE3" w14:textId="77777777" w:rsidTr="0080649F">
        <w:trPr>
          <w:trHeight w:val="289"/>
          <w:tblHeader/>
        </w:trPr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C0C9" w14:textId="77777777" w:rsidR="00CE4992" w:rsidRPr="005700CE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</w:pPr>
            <w:r w:rsidRPr="005700C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Possible survey construc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0B1D1" w14:textId="77777777" w:rsidR="00CE4992" w:rsidRPr="005700CE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</w:pPr>
            <w:r w:rsidRPr="005700C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Data reuse facilitators and barrie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6DC1" w14:textId="77777777" w:rsidR="00CE4992" w:rsidRPr="005700CE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</w:pPr>
            <w:r w:rsidRPr="005700CE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Other trust papers</w:t>
            </w:r>
          </w:p>
        </w:tc>
      </w:tr>
      <w:tr w:rsidR="00CE4992" w:rsidRPr="00FD4853" w14:paraId="77754735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B44D6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lang w:eastAsia="en-AU"/>
              </w:rPr>
              <w:t>USER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CA99F" w14:textId="77777777" w:rsidR="00CE4992" w:rsidRPr="00C943F3" w:rsidRDefault="00CE4992" w:rsidP="0080649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1778" w14:textId="77777777" w:rsidR="00CE4992" w:rsidRPr="00C943F3" w:rsidRDefault="00CE4992" w:rsidP="0080649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CE4992" w:rsidRPr="00FD4853" w14:paraId="366A1647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9BCA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Perceived effor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845F0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Kim and Yoon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E32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1BAD4516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563B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Pre-disposition to trus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D0C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45F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Bauer &amp; Freitag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</w:p>
        </w:tc>
      </w:tr>
      <w:tr w:rsidR="00CE4992" w:rsidRPr="00FD4853" w14:paraId="2CD2D1BC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00D3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* 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personality</w:t>
            </w:r>
            <w:proofErr w:type="gram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919D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C21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May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3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Kelton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4</w:t>
            </w:r>
          </w:p>
        </w:tc>
      </w:tr>
      <w:tr w:rsidR="00CE4992" w:rsidRPr="00FD4853" w14:paraId="1227CA59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4E9E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*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socio</w:t>
            </w:r>
            <w:proofErr w:type="gramEnd"/>
            <w:r w:rsidRPr="00C943F3">
              <w:rPr>
                <w:rFonts w:ascii="Calibri" w:eastAsia="Times New Roman" w:hAnsi="Calibri" w:cs="Calibri"/>
                <w:lang w:eastAsia="en-AU"/>
              </w:rPr>
              <w:t>-demographic issu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EC74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Tenopi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69C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1317D6BD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68E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Experienc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69AE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1E3AA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72AC8E62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5CC4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*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inexperience</w:t>
            </w:r>
            <w:proofErr w:type="gram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964A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Kim and Yoon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</w:t>
            </w:r>
            <w:r>
              <w:rPr>
                <w:rFonts w:ascii="Calibri" w:eastAsia="Times New Roman" w:hAnsi="Calibri" w:cs="Calibri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797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63ECB20B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F377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Motivation/effort required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0BA3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Sexton et al</w:t>
            </w:r>
            <w:r>
              <w:rPr>
                <w:rFonts w:ascii="Calibri" w:eastAsia="Times New Roman" w:hAnsi="Calibri" w:cs="Calibri"/>
                <w:lang w:eastAsia="en-AU"/>
              </w:rPr>
              <w:t>.</w:t>
            </w:r>
            <w:proofErr w:type="gramStart"/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;</w:t>
            </w:r>
            <w:proofErr w:type="gram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Perrier et al</w:t>
            </w:r>
            <w:r>
              <w:rPr>
                <w:rFonts w:ascii="Calibri" w:eastAsia="Times New Roman" w:hAnsi="Calibri" w:cs="Calibri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4708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245B23BB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73E2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7C55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7C4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2237B420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68D6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lang w:eastAsia="en-AU"/>
              </w:rPr>
              <w:t>COMMUNITY/WORK CULTUR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BABC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680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118A3643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5E73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Organisational support re reuse (technical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4470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Imke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8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Kim &amp; Yoon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CE4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68E1DB41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0723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Work/Discipline cultur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AABE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9E5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5EB346D5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5306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*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attitudes</w:t>
            </w:r>
            <w:proofErr w:type="gram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to data reus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F509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Sielemann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Imke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8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656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027EF7B3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1437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*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some</w:t>
            </w:r>
            <w:proofErr w:type="gram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discipline share more than other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680F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Tenopi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5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DE1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4503B59C" w14:textId="77777777" w:rsidTr="0080649F">
        <w:trPr>
          <w:trHeight w:val="57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1367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Mentorship/collaboration available/stakeholder engagemen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4368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Kim and Yoon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813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7A134C91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B013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186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2D6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2A71FC33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D49B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lang w:eastAsia="en-AU"/>
              </w:rPr>
              <w:t>DATA (INTRNSIC AND EXTRINSIC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0DE3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F3A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1F887A80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E502A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Fit for purpose/relevant - reason for collec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3772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</w:t>
            </w:r>
            <w:r>
              <w:rPr>
                <w:rFonts w:ascii="Calibri" w:eastAsia="Times New Roman" w:hAnsi="Calibri" w:cs="Calibri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7C0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Kelton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4</w:t>
            </w:r>
          </w:p>
        </w:tc>
      </w:tr>
      <w:tr w:rsidR="00CE4992" w:rsidRPr="00FD4853" w14:paraId="38A59050" w14:textId="77777777" w:rsidTr="0080649F">
        <w:trPr>
          <w:trHeight w:val="57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D03A3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Data quality (accuracy, complete, coherent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564C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Imke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8</w:t>
            </w:r>
            <w:r>
              <w:rPr>
                <w:rFonts w:ascii="Calibri" w:eastAsia="Times New Roman" w:hAnsi="Calibri" w:cs="Calibri"/>
                <w:lang w:eastAsia="en-AU"/>
              </w:rPr>
              <w:t>;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431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2D23A788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9E276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Forma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B5CA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Imke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8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887A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2224B206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DEE5F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Source (objectivity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28511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BB2FC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5F7EF6A2" w14:textId="77777777" w:rsidTr="0080649F">
        <w:trPr>
          <w:trHeight w:val="57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E43A7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*Less value than original data/proximity to original source; data collected as byproduct of clinical care -decreased quality/what is worth sharing?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0655B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Kim &amp; Yoon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Sexton et al.</w:t>
            </w:r>
            <w:proofErr w:type="gramStart"/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</w:t>
            </w:r>
            <w:proofErr w:type="gramEnd"/>
          </w:p>
          <w:p w14:paraId="1612B3E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Safran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1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8D8D9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406A9164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C897F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Widely used (peer-reviewed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79D26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891800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3E9DD403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8778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F4E5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D2B96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06AF81DB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B4B9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lang w:eastAsia="en-AU"/>
              </w:rPr>
              <w:t>DATA MANAGEMENT ISSU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0755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6F8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308E4D64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567C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 xml:space="preserve">Documentation/Guidelines for standardised us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3C1AF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Imke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8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E4048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4F75526D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3BBE8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*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contextual</w:t>
            </w:r>
            <w:proofErr w:type="gram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inform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530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Faniel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20E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6AAE7C14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E7F9E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lastRenderedPageBreak/>
              <w:t>*meta-dat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6A4E9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</w:t>
            </w:r>
            <w:r>
              <w:rPr>
                <w:rFonts w:ascii="Calibri" w:eastAsia="Times New Roman" w:hAnsi="Calibri" w:cs="Calibri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55912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A47C30" w14:paraId="7DF0187F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DAEF3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*</w:t>
            </w:r>
            <w:proofErr w:type="gramStart"/>
            <w:r w:rsidRPr="00C943F3">
              <w:rPr>
                <w:rFonts w:ascii="Calibri" w:eastAsia="Times New Roman" w:hAnsi="Calibri" w:cs="Calibri"/>
                <w:lang w:eastAsia="en-AU"/>
              </w:rPr>
              <w:t>lack</w:t>
            </w:r>
            <w:proofErr w:type="gram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of data quality inform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81D0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1E355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34EC31E5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8C98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Locating dat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892B8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</w:t>
            </w:r>
            <w:r>
              <w:rPr>
                <w:rFonts w:ascii="Calibri" w:eastAsia="Times New Roman" w:hAnsi="Calibri" w:cs="Calibri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576C8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34CA1162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2DB6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Ease of acces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81C5D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Imker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8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Kim &amp; Yoon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5181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5EC5EA76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09AD1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Security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418EE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Cumyn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3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13844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57E19449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C08ED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Participant consen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42C51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C943F3">
              <w:rPr>
                <w:rFonts w:ascii="Calibri" w:eastAsia="Times New Roman" w:hAnsi="Calibri" w:cs="Calibri"/>
                <w:lang w:eastAsia="en-AU"/>
              </w:rPr>
              <w:t>Cumyn</w:t>
            </w:r>
            <w:proofErr w:type="spellEnd"/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3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94D5F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69679006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02A4C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Cost &amp; efficiency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7AA6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Kim &amp; Yoon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;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D1EC6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0D6336F7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D172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Copyright infringement/</w:t>
            </w:r>
            <w:proofErr w:type="gramStart"/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intellectual  property</w:t>
            </w:r>
            <w:proofErr w:type="gram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D753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Kim and Yoon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C61D6A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36453483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4051D6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9049B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69F76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77B21CA5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C565E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lang w:eastAsia="en-AU"/>
              </w:rPr>
              <w:t>DATA PROVIDER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A174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AC1BC5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15D7110C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01DC1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Nature of organisation/reput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5BC84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FE0372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Kelton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4</w:t>
            </w:r>
          </w:p>
        </w:tc>
      </w:tr>
      <w:tr w:rsidR="00CE4992" w:rsidRPr="00FD4853" w14:paraId="36CFC5D8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5AAB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Privacy/confidentiality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63E30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Perrier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09AA1C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334300ED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5C8D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Transparency in proces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76E26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Safran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13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>; 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9738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590B0459" w14:textId="77777777" w:rsidTr="0080649F">
        <w:trPr>
          <w:trHeight w:val="57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764FB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Commitment of organisation to high quality and appropriate data management practic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9C5B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Sielemann et al.</w:t>
            </w:r>
            <w:r w:rsidRPr="00C943F3">
              <w:rPr>
                <w:rFonts w:ascii="Calibri" w:eastAsia="Times New Roman" w:hAnsi="Calibri" w:cs="Calibri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600A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7398DBDF" w14:textId="77777777" w:rsidTr="0080649F">
        <w:trPr>
          <w:trHeight w:val="407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B2A45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elationship</w:t>
            </w: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 xml:space="preserve"> or experience with organisation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56CBC8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Sexton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  <w:r w:rsidRPr="00C943F3">
              <w:rPr>
                <w:rFonts w:ascii="Calibri" w:eastAsia="Times New Roman" w:hAnsi="Calibri" w:cs="Calibri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D4AA5F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CE4992" w:rsidRPr="00FD4853" w14:paraId="4D371A68" w14:textId="77777777" w:rsidTr="0080649F">
        <w:trPr>
          <w:trHeight w:val="289"/>
        </w:trPr>
        <w:tc>
          <w:tcPr>
            <w:tcW w:w="3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7E04A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Collaboration issu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44E79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943F3">
              <w:rPr>
                <w:rFonts w:ascii="Calibri" w:eastAsia="Times New Roman" w:hAnsi="Calibri" w:cs="Calibri"/>
                <w:lang w:eastAsia="en-AU"/>
              </w:rPr>
              <w:t>Curty et al.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5EC3" w14:textId="77777777" w:rsidR="00CE4992" w:rsidRPr="00C943F3" w:rsidRDefault="00CE4992" w:rsidP="0080649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</w:tbl>
    <w:p w14:paraId="66620A4D" w14:textId="77777777" w:rsidR="00CE4992" w:rsidRPr="00F2149A" w:rsidRDefault="00CE4992" w:rsidP="00FB3269"/>
    <w:sectPr w:rsidR="00CE4992" w:rsidRPr="00F2149A" w:rsidSect="00CE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0FEBE" w14:textId="77777777" w:rsidR="00276878" w:rsidRDefault="00276878" w:rsidP="005E657C">
      <w:pPr>
        <w:spacing w:after="0" w:line="240" w:lineRule="auto"/>
      </w:pPr>
      <w:r>
        <w:separator/>
      </w:r>
    </w:p>
  </w:endnote>
  <w:endnote w:type="continuationSeparator" w:id="0">
    <w:p w14:paraId="112204BA" w14:textId="77777777" w:rsidR="00276878" w:rsidRDefault="00276878" w:rsidP="005E6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B19E8" w14:textId="77777777" w:rsidR="00276878" w:rsidRDefault="00276878" w:rsidP="005E657C">
      <w:pPr>
        <w:spacing w:after="0" w:line="240" w:lineRule="auto"/>
      </w:pPr>
      <w:r>
        <w:separator/>
      </w:r>
    </w:p>
  </w:footnote>
  <w:footnote w:type="continuationSeparator" w:id="0">
    <w:p w14:paraId="456A027A" w14:textId="77777777" w:rsidR="00276878" w:rsidRDefault="00276878" w:rsidP="005E6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6422F"/>
    <w:multiLevelType w:val="hybridMultilevel"/>
    <w:tmpl w:val="594AC2A4"/>
    <w:lvl w:ilvl="0" w:tplc="4662A8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8D4467"/>
    <w:multiLevelType w:val="hybridMultilevel"/>
    <w:tmpl w:val="528AFBD0"/>
    <w:lvl w:ilvl="0" w:tplc="B39289A8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208334">
    <w:abstractNumId w:val="0"/>
  </w:num>
  <w:num w:numId="2" w16cid:durableId="1268661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8C"/>
    <w:rsid w:val="00005F63"/>
    <w:rsid w:val="00012074"/>
    <w:rsid w:val="00020BAF"/>
    <w:rsid w:val="00020DBF"/>
    <w:rsid w:val="00023026"/>
    <w:rsid w:val="0002574E"/>
    <w:rsid w:val="00032A8E"/>
    <w:rsid w:val="0004236F"/>
    <w:rsid w:val="000515A9"/>
    <w:rsid w:val="00055201"/>
    <w:rsid w:val="00055448"/>
    <w:rsid w:val="00055FD0"/>
    <w:rsid w:val="00061E4B"/>
    <w:rsid w:val="00065E64"/>
    <w:rsid w:val="00075B33"/>
    <w:rsid w:val="000866AB"/>
    <w:rsid w:val="00090333"/>
    <w:rsid w:val="00091D2A"/>
    <w:rsid w:val="000925E2"/>
    <w:rsid w:val="000973D3"/>
    <w:rsid w:val="000A0778"/>
    <w:rsid w:val="000A221B"/>
    <w:rsid w:val="000B0FED"/>
    <w:rsid w:val="000B13C7"/>
    <w:rsid w:val="000B529C"/>
    <w:rsid w:val="000B774C"/>
    <w:rsid w:val="000C2435"/>
    <w:rsid w:val="000C4B5F"/>
    <w:rsid w:val="000D151D"/>
    <w:rsid w:val="000E78D2"/>
    <w:rsid w:val="000F0394"/>
    <w:rsid w:val="000F0AA9"/>
    <w:rsid w:val="000F7F98"/>
    <w:rsid w:val="0010347E"/>
    <w:rsid w:val="00105BB8"/>
    <w:rsid w:val="00114556"/>
    <w:rsid w:val="001239A0"/>
    <w:rsid w:val="00124C91"/>
    <w:rsid w:val="00153894"/>
    <w:rsid w:val="00164268"/>
    <w:rsid w:val="00183852"/>
    <w:rsid w:val="00195024"/>
    <w:rsid w:val="001A6141"/>
    <w:rsid w:val="001B076F"/>
    <w:rsid w:val="001B6383"/>
    <w:rsid w:val="001C28B5"/>
    <w:rsid w:val="001C34BE"/>
    <w:rsid w:val="001D4BE6"/>
    <w:rsid w:val="001D709C"/>
    <w:rsid w:val="001D7435"/>
    <w:rsid w:val="001E26F3"/>
    <w:rsid w:val="001E2C96"/>
    <w:rsid w:val="001E4192"/>
    <w:rsid w:val="001E593B"/>
    <w:rsid w:val="001F3660"/>
    <w:rsid w:val="001F4C9F"/>
    <w:rsid w:val="001F6588"/>
    <w:rsid w:val="00202641"/>
    <w:rsid w:val="00207971"/>
    <w:rsid w:val="00211633"/>
    <w:rsid w:val="002160C6"/>
    <w:rsid w:val="00221342"/>
    <w:rsid w:val="00221BF1"/>
    <w:rsid w:val="002238ED"/>
    <w:rsid w:val="00224993"/>
    <w:rsid w:val="00230091"/>
    <w:rsid w:val="002314DD"/>
    <w:rsid w:val="0023787A"/>
    <w:rsid w:val="00237D34"/>
    <w:rsid w:val="002415F4"/>
    <w:rsid w:val="00254D74"/>
    <w:rsid w:val="00255F02"/>
    <w:rsid w:val="00257393"/>
    <w:rsid w:val="00263814"/>
    <w:rsid w:val="0026568C"/>
    <w:rsid w:val="0027189C"/>
    <w:rsid w:val="00276878"/>
    <w:rsid w:val="002828BC"/>
    <w:rsid w:val="0028630A"/>
    <w:rsid w:val="0029327E"/>
    <w:rsid w:val="002C7017"/>
    <w:rsid w:val="002D30F4"/>
    <w:rsid w:val="002D3D2D"/>
    <w:rsid w:val="002E2DD4"/>
    <w:rsid w:val="002E3EDA"/>
    <w:rsid w:val="002F329F"/>
    <w:rsid w:val="00305F81"/>
    <w:rsid w:val="00313A3D"/>
    <w:rsid w:val="00313E47"/>
    <w:rsid w:val="003155C3"/>
    <w:rsid w:val="00316BEC"/>
    <w:rsid w:val="003170DB"/>
    <w:rsid w:val="00323BE0"/>
    <w:rsid w:val="00327165"/>
    <w:rsid w:val="00337105"/>
    <w:rsid w:val="00356B54"/>
    <w:rsid w:val="0036595B"/>
    <w:rsid w:val="00386A62"/>
    <w:rsid w:val="0039122B"/>
    <w:rsid w:val="003A0A17"/>
    <w:rsid w:val="003B388C"/>
    <w:rsid w:val="003B4165"/>
    <w:rsid w:val="003B492A"/>
    <w:rsid w:val="003C50D3"/>
    <w:rsid w:val="003D65A9"/>
    <w:rsid w:val="003E031B"/>
    <w:rsid w:val="003E44FD"/>
    <w:rsid w:val="003E534D"/>
    <w:rsid w:val="0041421B"/>
    <w:rsid w:val="00417421"/>
    <w:rsid w:val="00420270"/>
    <w:rsid w:val="004204BF"/>
    <w:rsid w:val="00435A90"/>
    <w:rsid w:val="00436A03"/>
    <w:rsid w:val="004461FC"/>
    <w:rsid w:val="00454E03"/>
    <w:rsid w:val="00455533"/>
    <w:rsid w:val="00466ABC"/>
    <w:rsid w:val="00467A81"/>
    <w:rsid w:val="00472B4B"/>
    <w:rsid w:val="0047356C"/>
    <w:rsid w:val="004763BD"/>
    <w:rsid w:val="00484C67"/>
    <w:rsid w:val="0049745B"/>
    <w:rsid w:val="004A054E"/>
    <w:rsid w:val="004A3753"/>
    <w:rsid w:val="004A3F3B"/>
    <w:rsid w:val="004B17BD"/>
    <w:rsid w:val="004C2E77"/>
    <w:rsid w:val="004C6C4F"/>
    <w:rsid w:val="004D13CD"/>
    <w:rsid w:val="004D2A64"/>
    <w:rsid w:val="004E0CD6"/>
    <w:rsid w:val="004E55CC"/>
    <w:rsid w:val="00500F8F"/>
    <w:rsid w:val="00503315"/>
    <w:rsid w:val="005044C1"/>
    <w:rsid w:val="00507392"/>
    <w:rsid w:val="00515C30"/>
    <w:rsid w:val="00520DC0"/>
    <w:rsid w:val="00523C68"/>
    <w:rsid w:val="005343ED"/>
    <w:rsid w:val="00537997"/>
    <w:rsid w:val="005406E8"/>
    <w:rsid w:val="005521E3"/>
    <w:rsid w:val="0055454A"/>
    <w:rsid w:val="00561301"/>
    <w:rsid w:val="00564C97"/>
    <w:rsid w:val="00567337"/>
    <w:rsid w:val="005700CE"/>
    <w:rsid w:val="00576F3E"/>
    <w:rsid w:val="005A6EE5"/>
    <w:rsid w:val="005B2CE3"/>
    <w:rsid w:val="005C07D9"/>
    <w:rsid w:val="005E657C"/>
    <w:rsid w:val="005E7850"/>
    <w:rsid w:val="005F614A"/>
    <w:rsid w:val="00605928"/>
    <w:rsid w:val="0062031F"/>
    <w:rsid w:val="006227C3"/>
    <w:rsid w:val="00651EA7"/>
    <w:rsid w:val="006553DD"/>
    <w:rsid w:val="00665B87"/>
    <w:rsid w:val="006661C4"/>
    <w:rsid w:val="00666A69"/>
    <w:rsid w:val="00682D97"/>
    <w:rsid w:val="0069359E"/>
    <w:rsid w:val="00693907"/>
    <w:rsid w:val="006A2031"/>
    <w:rsid w:val="006A4568"/>
    <w:rsid w:val="006A69A1"/>
    <w:rsid w:val="006B58A5"/>
    <w:rsid w:val="006E46D3"/>
    <w:rsid w:val="006F1ECF"/>
    <w:rsid w:val="006F378C"/>
    <w:rsid w:val="006F3B04"/>
    <w:rsid w:val="006F3BFB"/>
    <w:rsid w:val="00707919"/>
    <w:rsid w:val="00726230"/>
    <w:rsid w:val="007264EB"/>
    <w:rsid w:val="00731795"/>
    <w:rsid w:val="00771609"/>
    <w:rsid w:val="00771D61"/>
    <w:rsid w:val="00782623"/>
    <w:rsid w:val="007838F1"/>
    <w:rsid w:val="0079752C"/>
    <w:rsid w:val="007A3739"/>
    <w:rsid w:val="007B33D7"/>
    <w:rsid w:val="007B7125"/>
    <w:rsid w:val="007C7FE6"/>
    <w:rsid w:val="007E39D6"/>
    <w:rsid w:val="007F132E"/>
    <w:rsid w:val="007F279F"/>
    <w:rsid w:val="00821691"/>
    <w:rsid w:val="00823A81"/>
    <w:rsid w:val="0082409A"/>
    <w:rsid w:val="00824948"/>
    <w:rsid w:val="00846A0F"/>
    <w:rsid w:val="00872953"/>
    <w:rsid w:val="00897204"/>
    <w:rsid w:val="008B0927"/>
    <w:rsid w:val="008B4B81"/>
    <w:rsid w:val="008C3EF9"/>
    <w:rsid w:val="008C5D22"/>
    <w:rsid w:val="008F2A48"/>
    <w:rsid w:val="00904C9E"/>
    <w:rsid w:val="00906A88"/>
    <w:rsid w:val="0091217D"/>
    <w:rsid w:val="00913567"/>
    <w:rsid w:val="00920B42"/>
    <w:rsid w:val="00922950"/>
    <w:rsid w:val="00926FAD"/>
    <w:rsid w:val="00950C37"/>
    <w:rsid w:val="0096361D"/>
    <w:rsid w:val="009651ED"/>
    <w:rsid w:val="00973F47"/>
    <w:rsid w:val="00973F93"/>
    <w:rsid w:val="00987F87"/>
    <w:rsid w:val="00990D87"/>
    <w:rsid w:val="00992685"/>
    <w:rsid w:val="009964BF"/>
    <w:rsid w:val="009A0C82"/>
    <w:rsid w:val="009A6830"/>
    <w:rsid w:val="009C0BD7"/>
    <w:rsid w:val="009C1196"/>
    <w:rsid w:val="009D4421"/>
    <w:rsid w:val="009D6082"/>
    <w:rsid w:val="009D61FB"/>
    <w:rsid w:val="009F0B96"/>
    <w:rsid w:val="009F63CD"/>
    <w:rsid w:val="00A01734"/>
    <w:rsid w:val="00A01A28"/>
    <w:rsid w:val="00A04145"/>
    <w:rsid w:val="00A0750E"/>
    <w:rsid w:val="00A129C5"/>
    <w:rsid w:val="00A23085"/>
    <w:rsid w:val="00A30ABB"/>
    <w:rsid w:val="00A30F89"/>
    <w:rsid w:val="00A345CC"/>
    <w:rsid w:val="00A3652E"/>
    <w:rsid w:val="00A55116"/>
    <w:rsid w:val="00A62077"/>
    <w:rsid w:val="00A75997"/>
    <w:rsid w:val="00A8269C"/>
    <w:rsid w:val="00A868E8"/>
    <w:rsid w:val="00A93C5D"/>
    <w:rsid w:val="00A96751"/>
    <w:rsid w:val="00A96D6C"/>
    <w:rsid w:val="00AC0005"/>
    <w:rsid w:val="00AD01F7"/>
    <w:rsid w:val="00AD6522"/>
    <w:rsid w:val="00AD67D9"/>
    <w:rsid w:val="00AE49FE"/>
    <w:rsid w:val="00AE4DAE"/>
    <w:rsid w:val="00B02AF2"/>
    <w:rsid w:val="00B15FB3"/>
    <w:rsid w:val="00B34DF4"/>
    <w:rsid w:val="00B46E29"/>
    <w:rsid w:val="00B5105F"/>
    <w:rsid w:val="00B75086"/>
    <w:rsid w:val="00B77F70"/>
    <w:rsid w:val="00B813D3"/>
    <w:rsid w:val="00B87176"/>
    <w:rsid w:val="00B917B5"/>
    <w:rsid w:val="00B92F7B"/>
    <w:rsid w:val="00BA45FF"/>
    <w:rsid w:val="00BA79CF"/>
    <w:rsid w:val="00BC5B1F"/>
    <w:rsid w:val="00BC6D44"/>
    <w:rsid w:val="00BE1C46"/>
    <w:rsid w:val="00BF5125"/>
    <w:rsid w:val="00C07029"/>
    <w:rsid w:val="00C27D84"/>
    <w:rsid w:val="00C40398"/>
    <w:rsid w:val="00C5572A"/>
    <w:rsid w:val="00C67D13"/>
    <w:rsid w:val="00C70616"/>
    <w:rsid w:val="00C73054"/>
    <w:rsid w:val="00C73ADD"/>
    <w:rsid w:val="00C81089"/>
    <w:rsid w:val="00C878E8"/>
    <w:rsid w:val="00C95BF8"/>
    <w:rsid w:val="00CB621F"/>
    <w:rsid w:val="00CC05CC"/>
    <w:rsid w:val="00CC5E49"/>
    <w:rsid w:val="00CD0950"/>
    <w:rsid w:val="00CE4992"/>
    <w:rsid w:val="00D03351"/>
    <w:rsid w:val="00D111BD"/>
    <w:rsid w:val="00D16E64"/>
    <w:rsid w:val="00D21897"/>
    <w:rsid w:val="00D4382D"/>
    <w:rsid w:val="00D4433F"/>
    <w:rsid w:val="00D55267"/>
    <w:rsid w:val="00D62771"/>
    <w:rsid w:val="00D64C16"/>
    <w:rsid w:val="00D8094B"/>
    <w:rsid w:val="00DB1002"/>
    <w:rsid w:val="00DD5CAF"/>
    <w:rsid w:val="00DE478B"/>
    <w:rsid w:val="00DE53E9"/>
    <w:rsid w:val="00DE5AA6"/>
    <w:rsid w:val="00DE628F"/>
    <w:rsid w:val="00DF603F"/>
    <w:rsid w:val="00E001A5"/>
    <w:rsid w:val="00E013D6"/>
    <w:rsid w:val="00E033C7"/>
    <w:rsid w:val="00E04122"/>
    <w:rsid w:val="00E075C8"/>
    <w:rsid w:val="00E103CA"/>
    <w:rsid w:val="00E12796"/>
    <w:rsid w:val="00E13616"/>
    <w:rsid w:val="00E13AAA"/>
    <w:rsid w:val="00E334D4"/>
    <w:rsid w:val="00E35990"/>
    <w:rsid w:val="00E407D8"/>
    <w:rsid w:val="00E548E2"/>
    <w:rsid w:val="00E57388"/>
    <w:rsid w:val="00E76FC5"/>
    <w:rsid w:val="00E7779E"/>
    <w:rsid w:val="00EA11B9"/>
    <w:rsid w:val="00EA2C61"/>
    <w:rsid w:val="00EA5D1E"/>
    <w:rsid w:val="00EB4211"/>
    <w:rsid w:val="00EC3C71"/>
    <w:rsid w:val="00EC57B7"/>
    <w:rsid w:val="00EE0699"/>
    <w:rsid w:val="00EF1893"/>
    <w:rsid w:val="00EF466E"/>
    <w:rsid w:val="00EF5826"/>
    <w:rsid w:val="00F10225"/>
    <w:rsid w:val="00F1576F"/>
    <w:rsid w:val="00F17776"/>
    <w:rsid w:val="00F2149A"/>
    <w:rsid w:val="00F252E2"/>
    <w:rsid w:val="00F26DA6"/>
    <w:rsid w:val="00F27C75"/>
    <w:rsid w:val="00F32240"/>
    <w:rsid w:val="00F36259"/>
    <w:rsid w:val="00F41884"/>
    <w:rsid w:val="00F435EE"/>
    <w:rsid w:val="00F535AC"/>
    <w:rsid w:val="00F54B60"/>
    <w:rsid w:val="00F620A8"/>
    <w:rsid w:val="00F63FD0"/>
    <w:rsid w:val="00F64976"/>
    <w:rsid w:val="00F67FAD"/>
    <w:rsid w:val="00F719EC"/>
    <w:rsid w:val="00F753DE"/>
    <w:rsid w:val="00FA098E"/>
    <w:rsid w:val="00FA14D4"/>
    <w:rsid w:val="00FA3ED0"/>
    <w:rsid w:val="00FA7153"/>
    <w:rsid w:val="00FB2E14"/>
    <w:rsid w:val="00FB3269"/>
    <w:rsid w:val="00FC520C"/>
    <w:rsid w:val="00FD0C6B"/>
    <w:rsid w:val="00FD2C9E"/>
    <w:rsid w:val="00FD5741"/>
    <w:rsid w:val="00FD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724F"/>
  <w15:docId w15:val="{FF6C2E8E-EC88-417D-96D5-98860044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88C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B388C"/>
    <w:pPr>
      <w:ind w:left="720"/>
      <w:contextualSpacing/>
    </w:pPr>
  </w:style>
  <w:style w:type="table" w:styleId="TableGrid">
    <w:name w:val="Table Grid"/>
    <w:basedOn w:val="TableNormal"/>
    <w:uiPriority w:val="59"/>
    <w:rsid w:val="003B38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FAD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F5125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A0778"/>
    <w:pPr>
      <w:spacing w:line="360" w:lineRule="auto"/>
      <w:jc w:val="both"/>
    </w:pPr>
    <w:rPr>
      <w:rFonts w:ascii="Arial" w:hAnsi="Arial"/>
      <w:b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5E6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57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6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57C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383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4763BD"/>
    <w:rPr>
      <w:color w:val="0000FF"/>
      <w:u w:val="single"/>
    </w:rPr>
  </w:style>
  <w:style w:type="character" w:customStyle="1" w:styleId="self-citation-authors">
    <w:name w:val="self-citation-authors"/>
    <w:basedOn w:val="DefaultParagraphFont"/>
    <w:rsid w:val="004763BD"/>
  </w:style>
  <w:style w:type="character" w:customStyle="1" w:styleId="self-citation-title">
    <w:name w:val="self-citation-title"/>
    <w:basedOn w:val="DefaultParagraphFont"/>
    <w:rsid w:val="004763BD"/>
  </w:style>
  <w:style w:type="character" w:customStyle="1" w:styleId="self-citation-journal">
    <w:name w:val="self-citation-journal"/>
    <w:basedOn w:val="DefaultParagraphFont"/>
    <w:rsid w:val="004763BD"/>
  </w:style>
  <w:style w:type="character" w:customStyle="1" w:styleId="self-citation-volume">
    <w:name w:val="self-citation-volume"/>
    <w:basedOn w:val="DefaultParagraphFont"/>
    <w:rsid w:val="004763BD"/>
  </w:style>
  <w:style w:type="character" w:customStyle="1" w:styleId="self-citation-elocation">
    <w:name w:val="self-citation-elocation"/>
    <w:basedOn w:val="DefaultParagraphFont"/>
    <w:rsid w:val="00476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1BF3F-0B6B-4E1F-8487-8956589F8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24-01-10T22:15:00Z</dcterms:created>
  <dcterms:modified xsi:type="dcterms:W3CDTF">2024-01-10T22:16:00Z</dcterms:modified>
</cp:coreProperties>
</file>